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ADE" w:rsidRPr="0037724B" w:rsidRDefault="00093ADE" w:rsidP="002327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7724B">
        <w:rPr>
          <w:rFonts w:ascii="Times New Roman" w:hAnsi="Times New Roman" w:cs="Times New Roman"/>
          <w:b/>
          <w:kern w:val="0"/>
          <w:sz w:val="24"/>
          <w:szCs w:val="24"/>
        </w:rPr>
        <w:t>Table S1. Antibodies used in the study.</w:t>
      </w:r>
    </w:p>
    <w:tbl>
      <w:tblPr>
        <w:tblW w:w="8655" w:type="dxa"/>
        <w:tblInd w:w="100" w:type="dxa"/>
        <w:tblLayout w:type="fixed"/>
        <w:tblLook w:val="04A0"/>
      </w:tblPr>
      <w:tblGrid>
        <w:gridCol w:w="2276"/>
        <w:gridCol w:w="4536"/>
        <w:gridCol w:w="1843"/>
      </w:tblGrid>
      <w:tr w:rsidR="00093ADE" w:rsidRPr="0037724B" w:rsidTr="00D72F85">
        <w:trPr>
          <w:trHeight w:val="55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ier (Cat #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/ Concentration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7B (Th-POK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 (HPA006811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, IF: 1:1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7B (Th-POK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 (11341-1-AP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atin 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HB (Troma1), ra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1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265C6B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ym w:font="Symbol" w:char="F061"/>
            </w:r>
            <w:r w:rsidR="00093ADE"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M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 (A2547), mouse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3000</w:t>
            </w:r>
          </w:p>
        </w:tc>
      </w:tr>
      <w:tr w:rsidR="00093ADE" w:rsidRPr="0037724B" w:rsidTr="00D72F85">
        <w:trPr>
          <w:trHeight w:val="936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eat Germ Agglutinin (WGA), Alexa Fluor® 488 Conjugat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itrogen (W112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1000</w:t>
            </w:r>
          </w:p>
        </w:tc>
      </w:tr>
      <w:tr w:rsidR="003B1DA9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DA9" w:rsidRPr="0037724B" w:rsidRDefault="003B1DA9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1D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IPY@493/503</w:t>
            </w:r>
            <w:r w:rsidR="00F92387" w:rsidRPr="00F923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1DA9" w:rsidRPr="0037724B" w:rsidRDefault="004106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F92387" w:rsidRPr="00F923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f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F92387" w:rsidRPr="00F923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nologies</w:t>
            </w:r>
            <w:r w:rsidR="00F92387" w:rsidRPr="00F923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F92387" w:rsidRPr="00F923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922</w:t>
            </w:r>
            <w:r w:rsidR="00F92387" w:rsidRPr="00F9238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DA9" w:rsidRPr="0037724B" w:rsidRDefault="003B1DA9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FP</w:t>
            </w:r>
            <w:r w:rsidR="00E431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ADRP</w:t>
            </w:r>
            <w:r w:rsidR="00471B1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Plin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 (ab52356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30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r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3145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100</w:t>
            </w:r>
          </w:p>
        </w:tc>
      </w:tr>
      <w:tr w:rsidR="00093ADE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 (24E10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3195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ADE" w:rsidRPr="0037724B" w:rsidRDefault="00093ADE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 (H1611), goa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5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 recept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nta Cruz (Sc-711), rabbit poly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F-1 receptor </w:t>
            </w: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14534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S-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 (17509-1-AP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: 1:200; 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I3 Kinase p110α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4249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9188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4058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2938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4685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-mTOR (Ser2448)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2976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: 1:100</w:t>
            </w:r>
          </w:p>
        </w:tc>
      </w:tr>
      <w:tr w:rsidR="00AD7C95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-mTOR (Ser2448)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2971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C95" w:rsidRPr="0037724B" w:rsidRDefault="00AD7C95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2983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0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hospho-p70 S6 Kin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3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05</w:t>
            </w: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D0906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0 S6 Kina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0</w:t>
            </w: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-S6 Ribosomal Protein (Ser240/244)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 (5364), rabbit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: 1:2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-S6 Ribosomal Protein (Ser240/244)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2215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Signaling Technology (2217), rabbit monoclon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691C73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73" w:rsidRDefault="00691C73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eaved Caspase-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1C73" w:rsidRPr="00451238" w:rsidRDefault="00691C73" w:rsidP="00175188">
            <w:pPr>
              <w:pStyle w:val="Heading5"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691C7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ell Signaling Technology (</w:t>
            </w:r>
            <w:r w:rsidRPr="00691C73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="00175188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61</w:t>
            </w:r>
            <w:r w:rsidRPr="00691C7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73" w:rsidRPr="0037724B" w:rsidRDefault="00691C73" w:rsidP="00691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AB46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AB46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451238" w:rsidRDefault="00900348" w:rsidP="00232742">
            <w:pPr>
              <w:pStyle w:val="Heading5"/>
              <w:spacing w:before="0" w:after="0" w:line="240" w:lineRule="auto"/>
              <w:jc w:val="left"/>
            </w:pPr>
            <w:r w:rsidRPr="004512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oteinTech (16225-1-AP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000</w:t>
            </w:r>
          </w:p>
        </w:tc>
      </w:tr>
      <w:tr w:rsidR="00900348" w:rsidRPr="0037724B" w:rsidTr="00D72F85">
        <w:trPr>
          <w:trHeight w:val="624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P-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 (H160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C: 1:1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sym w:font="Symbol" w:char="F061"/>
            </w: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ubul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 (T5168), mouse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15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ma (A2228), mouse mono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20000</w:t>
            </w:r>
          </w:p>
        </w:tc>
      </w:tr>
      <w:tr w:rsidR="00900348" w:rsidRPr="0037724B" w:rsidTr="00D72F85">
        <w:trPr>
          <w:trHeight w:val="312"/>
        </w:trPr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in 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 (ab16048), rabbit polycl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348" w:rsidRPr="0037724B" w:rsidRDefault="00900348" w:rsidP="0023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72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: 1:3000</w:t>
            </w:r>
          </w:p>
        </w:tc>
      </w:tr>
    </w:tbl>
    <w:p w:rsidR="00093ADE" w:rsidRPr="0037724B" w:rsidRDefault="00093ADE" w:rsidP="0023274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093ADE" w:rsidRPr="0037724B" w:rsidSect="0027140E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0A49" w:rsidRDefault="00900A49" w:rsidP="00120259">
      <w:r>
        <w:separator/>
      </w:r>
    </w:p>
  </w:endnote>
  <w:endnote w:type="continuationSeparator" w:id="0">
    <w:p w:rsidR="00900A49" w:rsidRDefault="00900A49" w:rsidP="001202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83078"/>
      <w:docPartObj>
        <w:docPartGallery w:val="Page Numbers (Bottom of Page)"/>
        <w:docPartUnique/>
      </w:docPartObj>
    </w:sdtPr>
    <w:sdtContent>
      <w:p w:rsidR="006008D6" w:rsidRDefault="008310D2">
        <w:pPr>
          <w:pStyle w:val="Footer"/>
          <w:jc w:val="center"/>
        </w:pPr>
        <w:r>
          <w:fldChar w:fldCharType="begin"/>
        </w:r>
        <w:r w:rsidR="00093ADE">
          <w:instrText xml:space="preserve"> PAGE   \* MERGEFORMAT </w:instrText>
        </w:r>
        <w:r>
          <w:fldChar w:fldCharType="separate"/>
        </w:r>
        <w:r w:rsidR="00900A49">
          <w:rPr>
            <w:noProof/>
          </w:rPr>
          <w:t>1</w:t>
        </w:r>
        <w:r>
          <w:fldChar w:fldCharType="end"/>
        </w:r>
      </w:p>
    </w:sdtContent>
  </w:sdt>
  <w:p w:rsidR="006008D6" w:rsidRDefault="00900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0A49" w:rsidRDefault="00900A49" w:rsidP="00120259">
      <w:r>
        <w:separator/>
      </w:r>
    </w:p>
  </w:footnote>
  <w:footnote w:type="continuationSeparator" w:id="0">
    <w:p w:rsidR="00900A49" w:rsidRDefault="00900A49" w:rsidP="001202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ADE"/>
    <w:rsid w:val="00093ADE"/>
    <w:rsid w:val="000959EE"/>
    <w:rsid w:val="00120259"/>
    <w:rsid w:val="00136F61"/>
    <w:rsid w:val="00175188"/>
    <w:rsid w:val="001819C9"/>
    <w:rsid w:val="00224229"/>
    <w:rsid w:val="00232742"/>
    <w:rsid w:val="00265C6B"/>
    <w:rsid w:val="002F0000"/>
    <w:rsid w:val="003B1DA9"/>
    <w:rsid w:val="003B34B4"/>
    <w:rsid w:val="003D0906"/>
    <w:rsid w:val="004106DE"/>
    <w:rsid w:val="00451238"/>
    <w:rsid w:val="00471B13"/>
    <w:rsid w:val="00650BD6"/>
    <w:rsid w:val="00691C73"/>
    <w:rsid w:val="00696973"/>
    <w:rsid w:val="007E786B"/>
    <w:rsid w:val="00824850"/>
    <w:rsid w:val="008310D2"/>
    <w:rsid w:val="008A413B"/>
    <w:rsid w:val="00900348"/>
    <w:rsid w:val="00900A49"/>
    <w:rsid w:val="009A4168"/>
    <w:rsid w:val="009D521B"/>
    <w:rsid w:val="00AB46DC"/>
    <w:rsid w:val="00AD7C95"/>
    <w:rsid w:val="00B774F9"/>
    <w:rsid w:val="00C5655F"/>
    <w:rsid w:val="00C75240"/>
    <w:rsid w:val="00C95230"/>
    <w:rsid w:val="00CD5E55"/>
    <w:rsid w:val="00E43148"/>
    <w:rsid w:val="00E975BA"/>
    <w:rsid w:val="00EE37C0"/>
    <w:rsid w:val="00EF403C"/>
    <w:rsid w:val="00F92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ADE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D090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7C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3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AD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090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rsid w:val="00AD7C95"/>
    <w:rPr>
      <w:b/>
      <w:bCs/>
      <w:sz w:val="28"/>
      <w:szCs w:val="28"/>
    </w:rPr>
  </w:style>
  <w:style w:type="character" w:customStyle="1" w:styleId="blue">
    <w:name w:val="blue"/>
    <w:basedOn w:val="DefaultParagraphFont"/>
    <w:rsid w:val="00AD7C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xiang</dc:creator>
  <cp:lastModifiedBy>Gaoxiang</cp:lastModifiedBy>
  <cp:revision>22</cp:revision>
  <dcterms:created xsi:type="dcterms:W3CDTF">2017-05-06T05:42:00Z</dcterms:created>
  <dcterms:modified xsi:type="dcterms:W3CDTF">2018-01-28T06:49:00Z</dcterms:modified>
</cp:coreProperties>
</file>